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E4CBD" w14:textId="77777777" w:rsidR="00E31D60" w:rsidRDefault="00E31D60" w:rsidP="00E31D60">
      <w:pPr>
        <w:spacing w:beforeLines="50" w:before="156" w:line="360" w:lineRule="auto"/>
        <w:jc w:val="left"/>
        <w:outlineLvl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upplementary materials </w:t>
      </w:r>
    </w:p>
    <w:p w14:paraId="68C2E139" w14:textId="77777777" w:rsidR="00E31D60" w:rsidRPr="000168FC" w:rsidRDefault="00E31D60" w:rsidP="00E31D60">
      <w:pPr>
        <w:spacing w:beforeLines="50" w:before="156" w:line="360" w:lineRule="auto"/>
        <w:jc w:val="left"/>
        <w:outlineLvl w:val="0"/>
        <w:rPr>
          <w:rFonts w:ascii="Times New Roman" w:hAnsi="Times New Roman" w:cs="Times New Roman"/>
          <w:b/>
          <w:bCs/>
          <w:sz w:val="22"/>
        </w:rPr>
      </w:pPr>
      <w:r w:rsidRPr="000168FC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0168FC">
        <w:rPr>
          <w:rFonts w:ascii="Times New Roman" w:hAnsi="Times New Roman" w:cs="Times New Roman" w:hint="eastAsia"/>
          <w:b/>
          <w:bCs/>
          <w:sz w:val="22"/>
        </w:rPr>
        <w:t>S1</w:t>
      </w:r>
      <w:r w:rsidRPr="000168FC">
        <w:rPr>
          <w:rFonts w:ascii="Times New Roman" w:hAnsi="Times New Roman" w:cs="Times New Roman"/>
          <w:b/>
          <w:bCs/>
          <w:sz w:val="22"/>
        </w:rPr>
        <w:t xml:space="preserve"> Description of </w:t>
      </w:r>
      <w:r w:rsidRPr="000168FC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CDC/ATSDR</w:t>
      </w:r>
      <w:r w:rsidRPr="000168FC">
        <w:rPr>
          <w:rFonts w:ascii="Times New Roman" w:eastAsia="等线" w:hAnsi="Times New Roman" w:cs="Times New Roman" w:hint="eastAsia"/>
          <w:b/>
          <w:bCs/>
          <w:color w:val="000000"/>
          <w:sz w:val="20"/>
          <w:szCs w:val="20"/>
        </w:rPr>
        <w:t xml:space="preserve"> </w:t>
      </w:r>
      <w:r w:rsidRPr="000168FC">
        <w:rPr>
          <w:rFonts w:ascii="Times New Roman" w:hAnsi="Times New Roman" w:cs="Times New Roman"/>
          <w:b/>
          <w:bCs/>
          <w:sz w:val="22"/>
        </w:rPr>
        <w:t xml:space="preserve">social </w:t>
      </w:r>
      <w:r w:rsidRPr="000168FC">
        <w:rPr>
          <w:rFonts w:ascii="Times New Roman" w:hAnsi="Times New Roman" w:cs="Times New Roman" w:hint="eastAsia"/>
          <w:b/>
          <w:bCs/>
          <w:sz w:val="22"/>
        </w:rPr>
        <w:t>v</w:t>
      </w:r>
      <w:r w:rsidRPr="000168FC">
        <w:rPr>
          <w:rFonts w:ascii="Times New Roman" w:hAnsi="Times New Roman" w:cs="Times New Roman"/>
          <w:b/>
          <w:bCs/>
          <w:sz w:val="22"/>
        </w:rPr>
        <w:t xml:space="preserve">ulnerability </w:t>
      </w:r>
      <w:r w:rsidRPr="000168FC">
        <w:rPr>
          <w:rFonts w:ascii="Times New Roman" w:hAnsi="Times New Roman" w:cs="Times New Roman" w:hint="eastAsia"/>
          <w:b/>
          <w:bCs/>
          <w:sz w:val="22"/>
        </w:rPr>
        <w:t>i</w:t>
      </w:r>
      <w:r w:rsidRPr="000168FC">
        <w:rPr>
          <w:rFonts w:ascii="Times New Roman" w:hAnsi="Times New Roman" w:cs="Times New Roman"/>
          <w:b/>
          <w:bCs/>
          <w:sz w:val="22"/>
        </w:rPr>
        <w:t>ndex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3260"/>
        <w:gridCol w:w="5529"/>
      </w:tblGrid>
      <w:tr w:rsidR="00E31D60" w:rsidRPr="0067341E" w14:paraId="7EC4F2E6" w14:textId="77777777" w:rsidTr="00F219AB">
        <w:trPr>
          <w:trHeight w:hRule="exact" w:val="340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73D92" w14:textId="77777777" w:rsidR="00E31D60" w:rsidRPr="0067341E" w:rsidRDefault="00E31D60" w:rsidP="00F219A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7341E">
              <w:rPr>
                <w:rFonts w:ascii="Times New Roman" w:eastAsia="等线" w:hAnsi="Times New Roman" w:cs="Times New Roman"/>
                <w:szCs w:val="21"/>
              </w:rPr>
              <w:t xml:space="preserve">SVI </w:t>
            </w:r>
            <w:r w:rsidRPr="0067341E">
              <w:rPr>
                <w:rFonts w:ascii="Times New Roman" w:eastAsia="等线" w:hAnsi="Times New Roman" w:cs="Times New Roman" w:hint="eastAsia"/>
                <w:szCs w:val="21"/>
              </w:rPr>
              <w:t>themes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1D92A" w14:textId="77777777" w:rsidR="00E31D60" w:rsidRPr="0067341E" w:rsidRDefault="00E31D60" w:rsidP="00F219A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7341E">
              <w:rPr>
                <w:rFonts w:ascii="Times New Roman" w:eastAsia="等线" w:hAnsi="Times New Roman" w:cs="Times New Roman"/>
                <w:szCs w:val="21"/>
              </w:rPr>
              <w:t>Components</w:t>
            </w:r>
            <w:r w:rsidRPr="0067341E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</w:p>
        </w:tc>
      </w:tr>
      <w:tr w:rsidR="00E31D60" w:rsidRPr="0067341E" w14:paraId="456C525D" w14:textId="77777777" w:rsidTr="00F219AB">
        <w:trPr>
          <w:trHeight w:hRule="exact" w:val="340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4A76F2B" w14:textId="77777777" w:rsidR="00E31D60" w:rsidRPr="0067341E" w:rsidRDefault="00E31D60" w:rsidP="00F219A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7341E">
              <w:rPr>
                <w:rFonts w:ascii="Times New Roman" w:eastAsia="等线" w:hAnsi="Times New Roman" w:cs="Times New Roman"/>
                <w:sz w:val="22"/>
              </w:rPr>
              <w:t xml:space="preserve">   Socioeconomic </w:t>
            </w:r>
          </w:p>
        </w:tc>
        <w:tc>
          <w:tcPr>
            <w:tcW w:w="552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660AA27" w14:textId="77777777" w:rsidR="00E31D60" w:rsidRPr="0067341E" w:rsidRDefault="00E31D60" w:rsidP="00F219A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7341E">
              <w:rPr>
                <w:rFonts w:ascii="Times New Roman" w:eastAsia="等线" w:hAnsi="Times New Roman" w:cs="Times New Roman" w:hint="eastAsia"/>
                <w:szCs w:val="21"/>
              </w:rPr>
              <w:t>Person below p</w:t>
            </w:r>
            <w:r w:rsidRPr="0067341E">
              <w:rPr>
                <w:rFonts w:ascii="Times New Roman" w:eastAsia="等线" w:hAnsi="Times New Roman" w:cs="Times New Roman"/>
                <w:szCs w:val="21"/>
              </w:rPr>
              <w:t>overty</w:t>
            </w:r>
          </w:p>
        </w:tc>
      </w:tr>
      <w:tr w:rsidR="00E31D60" w:rsidRPr="0067341E" w14:paraId="58BA6499" w14:textId="77777777" w:rsidTr="00F219AB">
        <w:trPr>
          <w:trHeight w:hRule="exact" w:val="340"/>
          <w:jc w:val="center"/>
        </w:trPr>
        <w:tc>
          <w:tcPr>
            <w:tcW w:w="3260" w:type="dxa"/>
            <w:tcBorders>
              <w:left w:val="nil"/>
            </w:tcBorders>
            <w:shd w:val="clear" w:color="auto" w:fill="auto"/>
            <w:vAlign w:val="center"/>
          </w:tcPr>
          <w:p w14:paraId="67A09C77" w14:textId="77777777" w:rsidR="00E31D60" w:rsidRPr="0067341E" w:rsidRDefault="00E31D60" w:rsidP="00F219AB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29" w:type="dxa"/>
            <w:tcBorders>
              <w:right w:val="nil"/>
            </w:tcBorders>
            <w:shd w:val="clear" w:color="auto" w:fill="auto"/>
            <w:vAlign w:val="center"/>
          </w:tcPr>
          <w:p w14:paraId="179F638A" w14:textId="77777777" w:rsidR="00E31D60" w:rsidRPr="0067341E" w:rsidRDefault="00E31D60" w:rsidP="00F219A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7341E">
              <w:rPr>
                <w:rFonts w:ascii="Times New Roman" w:eastAsia="等线" w:hAnsi="Times New Roman" w:cs="Times New Roman" w:hint="eastAsia"/>
                <w:szCs w:val="21"/>
              </w:rPr>
              <w:t>Persons age 16+ unemployed</w:t>
            </w:r>
          </w:p>
        </w:tc>
      </w:tr>
      <w:tr w:rsidR="00E31D60" w:rsidRPr="0067341E" w14:paraId="0F50F718" w14:textId="77777777" w:rsidTr="00F219AB">
        <w:trPr>
          <w:trHeight w:hRule="exact" w:val="340"/>
          <w:jc w:val="center"/>
        </w:trPr>
        <w:tc>
          <w:tcPr>
            <w:tcW w:w="3260" w:type="dxa"/>
            <w:tcBorders>
              <w:left w:val="nil"/>
            </w:tcBorders>
            <w:shd w:val="clear" w:color="auto" w:fill="auto"/>
            <w:vAlign w:val="center"/>
          </w:tcPr>
          <w:p w14:paraId="01B215A8" w14:textId="77777777" w:rsidR="00E31D60" w:rsidRPr="0067341E" w:rsidRDefault="00E31D60" w:rsidP="00F219AB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29" w:type="dxa"/>
            <w:tcBorders>
              <w:right w:val="nil"/>
            </w:tcBorders>
            <w:shd w:val="clear" w:color="auto" w:fill="auto"/>
            <w:vAlign w:val="center"/>
          </w:tcPr>
          <w:p w14:paraId="27F579DE" w14:textId="77777777" w:rsidR="00E31D60" w:rsidRPr="0067341E" w:rsidRDefault="00E31D60" w:rsidP="00F219A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7341E">
              <w:rPr>
                <w:rFonts w:ascii="Times New Roman" w:eastAsia="等线" w:hAnsi="Times New Roman" w:cs="Times New Roman" w:hint="eastAsia"/>
                <w:szCs w:val="21"/>
              </w:rPr>
              <w:t>Per-capita income</w:t>
            </w:r>
          </w:p>
        </w:tc>
      </w:tr>
      <w:tr w:rsidR="00E31D60" w:rsidRPr="0067341E" w14:paraId="427984A0" w14:textId="77777777" w:rsidTr="00F219AB">
        <w:trPr>
          <w:trHeight w:hRule="exact" w:val="340"/>
          <w:jc w:val="center"/>
        </w:trPr>
        <w:tc>
          <w:tcPr>
            <w:tcW w:w="32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0241C1A" w14:textId="77777777" w:rsidR="00E31D60" w:rsidRPr="0067341E" w:rsidRDefault="00E31D60" w:rsidP="00F219AB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2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6D6C0" w14:textId="77777777" w:rsidR="00E31D60" w:rsidRPr="0067341E" w:rsidRDefault="00E31D60" w:rsidP="00F219AB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67341E">
              <w:rPr>
                <w:rFonts w:ascii="Times New Roman" w:eastAsia="等线" w:hAnsi="Times New Roman" w:cs="Times New Roman" w:hint="eastAsia"/>
                <w:szCs w:val="21"/>
              </w:rPr>
              <w:t>ersons age 25+ with no high school diploma</w:t>
            </w:r>
          </w:p>
        </w:tc>
      </w:tr>
      <w:tr w:rsidR="00E31D60" w:rsidRPr="0067341E" w14:paraId="616E4130" w14:textId="77777777" w:rsidTr="00F219AB">
        <w:trPr>
          <w:trHeight w:hRule="exact" w:val="340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AE1D826" w14:textId="77777777" w:rsidR="00E31D60" w:rsidRPr="0067341E" w:rsidRDefault="00E31D60" w:rsidP="00F219AB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7341E">
              <w:rPr>
                <w:rFonts w:ascii="Times New Roman" w:eastAsia="等线" w:hAnsi="Times New Roman" w:cs="Times New Roman"/>
                <w:sz w:val="22"/>
              </w:rPr>
              <w:t xml:space="preserve">   Household composition </w:t>
            </w:r>
          </w:p>
        </w:tc>
        <w:tc>
          <w:tcPr>
            <w:tcW w:w="552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52E0478" w14:textId="77777777" w:rsidR="00E31D60" w:rsidRPr="0067341E" w:rsidRDefault="00E31D60" w:rsidP="00F219AB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Person age </w:t>
            </w:r>
            <w:r w:rsidRPr="0067341E">
              <w:rPr>
                <w:rFonts w:ascii="Times New Roman" w:eastAsia="等线" w:hAnsi="Times New Roman" w:cs="Times New Roman"/>
                <w:szCs w:val="21"/>
              </w:rPr>
              <w:t xml:space="preserve">65 and older </w:t>
            </w:r>
          </w:p>
        </w:tc>
      </w:tr>
      <w:tr w:rsidR="00E31D60" w:rsidRPr="0067341E" w14:paraId="3665EC77" w14:textId="77777777" w:rsidTr="00F219AB">
        <w:trPr>
          <w:trHeight w:hRule="exact" w:val="340"/>
          <w:jc w:val="center"/>
        </w:trPr>
        <w:tc>
          <w:tcPr>
            <w:tcW w:w="3260" w:type="dxa"/>
            <w:tcBorders>
              <w:left w:val="nil"/>
            </w:tcBorders>
            <w:shd w:val="clear" w:color="auto" w:fill="auto"/>
            <w:vAlign w:val="center"/>
          </w:tcPr>
          <w:p w14:paraId="5DC7C738" w14:textId="77777777" w:rsidR="00E31D60" w:rsidRPr="0067341E" w:rsidRDefault="00E31D60" w:rsidP="00F219AB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29" w:type="dxa"/>
            <w:tcBorders>
              <w:right w:val="nil"/>
            </w:tcBorders>
            <w:shd w:val="clear" w:color="auto" w:fill="auto"/>
            <w:vAlign w:val="center"/>
          </w:tcPr>
          <w:p w14:paraId="5432A80D" w14:textId="77777777" w:rsidR="00E31D60" w:rsidRPr="0067341E" w:rsidRDefault="00E31D60" w:rsidP="00F219AB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Person </w:t>
            </w:r>
            <w:r w:rsidRPr="0067341E">
              <w:rPr>
                <w:rFonts w:ascii="Times New Roman" w:eastAsia="等线" w:hAnsi="Times New Roman" w:cs="Times New Roman"/>
                <w:szCs w:val="21"/>
              </w:rPr>
              <w:t>age 17 and younger</w:t>
            </w:r>
          </w:p>
        </w:tc>
      </w:tr>
      <w:tr w:rsidR="00E31D60" w:rsidRPr="0067341E" w14:paraId="0302D319" w14:textId="77777777" w:rsidTr="00F219AB">
        <w:trPr>
          <w:trHeight w:hRule="exact" w:val="340"/>
          <w:jc w:val="center"/>
        </w:trPr>
        <w:tc>
          <w:tcPr>
            <w:tcW w:w="3260" w:type="dxa"/>
            <w:tcBorders>
              <w:left w:val="nil"/>
            </w:tcBorders>
            <w:shd w:val="clear" w:color="auto" w:fill="auto"/>
            <w:vAlign w:val="center"/>
          </w:tcPr>
          <w:p w14:paraId="7F2D60BA" w14:textId="77777777" w:rsidR="00E31D60" w:rsidRPr="0067341E" w:rsidRDefault="00E31D60" w:rsidP="00F219AB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29" w:type="dxa"/>
            <w:tcBorders>
              <w:right w:val="nil"/>
            </w:tcBorders>
            <w:shd w:val="clear" w:color="auto" w:fill="auto"/>
            <w:vAlign w:val="center"/>
          </w:tcPr>
          <w:p w14:paraId="0AE4B510" w14:textId="77777777" w:rsidR="00E31D60" w:rsidRPr="0067341E" w:rsidRDefault="00E31D60" w:rsidP="00F219AB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ivilian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with a disability </w:t>
            </w:r>
          </w:p>
        </w:tc>
      </w:tr>
      <w:tr w:rsidR="00E31D60" w:rsidRPr="0067341E" w14:paraId="46255295" w14:textId="77777777" w:rsidTr="00F219AB">
        <w:trPr>
          <w:trHeight w:hRule="exact" w:val="340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926F9" w14:textId="77777777" w:rsidR="00E31D60" w:rsidRPr="0067341E" w:rsidRDefault="00E31D60" w:rsidP="00F219A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8DD79" w14:textId="77777777" w:rsidR="00E31D60" w:rsidRPr="0067341E" w:rsidRDefault="00E31D60" w:rsidP="00F219AB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 w:rsidRPr="0067341E">
              <w:rPr>
                <w:rFonts w:ascii="Times New Roman" w:eastAsia="等线" w:hAnsi="Times New Roman" w:cs="Times New Roman"/>
                <w:szCs w:val="21"/>
              </w:rPr>
              <w:t>ingle parent household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</w:p>
        </w:tc>
      </w:tr>
      <w:tr w:rsidR="00E31D60" w:rsidRPr="0067341E" w14:paraId="75A498E4" w14:textId="77777777" w:rsidTr="00F219AB">
        <w:trPr>
          <w:trHeight w:hRule="exact" w:val="340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DDFFFD" w14:textId="77777777" w:rsidR="00E31D60" w:rsidRPr="0067341E" w:rsidRDefault="00E31D60" w:rsidP="00F219AB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7341E">
              <w:rPr>
                <w:rFonts w:ascii="Times New Roman" w:eastAsia="等线" w:hAnsi="Times New Roman" w:cs="Times New Roman"/>
                <w:sz w:val="22"/>
              </w:rPr>
              <w:t>   </w:t>
            </w:r>
            <w:r w:rsidRPr="00D14514">
              <w:rPr>
                <w:rFonts w:ascii="Times New Roman" w:eastAsia="等线" w:hAnsi="Times New Roman" w:cs="Times New Roman" w:hint="eastAsia"/>
                <w:sz w:val="22"/>
              </w:rPr>
              <w:t>Minority Status &amp; Language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B248ED" w14:textId="77777777" w:rsidR="00E31D60" w:rsidRPr="0067341E" w:rsidRDefault="00E31D60" w:rsidP="00F219A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7341E">
              <w:rPr>
                <w:rFonts w:ascii="Times New Roman" w:eastAsia="等线" w:hAnsi="Times New Roman" w:cs="Times New Roman"/>
                <w:szCs w:val="21"/>
              </w:rPr>
              <w:t xml:space="preserve">Proportion minority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D14514">
              <w:rPr>
                <w:rFonts w:ascii="Times New Roman" w:eastAsia="等线" w:hAnsi="Times New Roman" w:cs="Times New Roman" w:hint="eastAsia"/>
                <w:szCs w:val="21"/>
              </w:rPr>
              <w:t>persons except white, non-Hispanic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</w:tr>
      <w:tr w:rsidR="00E31D60" w:rsidRPr="0067341E" w14:paraId="12457C76" w14:textId="77777777" w:rsidTr="00F219AB">
        <w:trPr>
          <w:trHeight w:hRule="exact" w:val="590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A5924" w14:textId="77777777" w:rsidR="00E31D60" w:rsidRPr="0067341E" w:rsidRDefault="00E31D60" w:rsidP="00F219AB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A8CB9" w14:textId="77777777" w:rsidR="00E31D60" w:rsidRPr="0067341E" w:rsidRDefault="00E31D60" w:rsidP="00F219A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7341E">
              <w:rPr>
                <w:rFonts w:ascii="Times New Roman" w:eastAsia="等线" w:hAnsi="Times New Roman" w:cs="Times New Roman"/>
                <w:szCs w:val="21"/>
              </w:rPr>
              <w:t>English proficiency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D14514">
              <w:rPr>
                <w:rFonts w:ascii="Times New Roman" w:eastAsia="等线" w:hAnsi="Times New Roman" w:cs="Times New Roman" w:hint="eastAsia"/>
                <w:szCs w:val="21"/>
              </w:rPr>
              <w:t xml:space="preserve">persons age 5+ who speak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E</w:t>
            </w:r>
            <w:r w:rsidRPr="00D14514">
              <w:rPr>
                <w:rFonts w:ascii="Times New Roman" w:eastAsia="等线" w:hAnsi="Times New Roman" w:cs="Times New Roman" w:hint="eastAsia"/>
                <w:szCs w:val="21"/>
              </w:rPr>
              <w:t>ngligh less than well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</w:tr>
      <w:tr w:rsidR="00E31D60" w:rsidRPr="0067341E" w14:paraId="5589DB21" w14:textId="77777777" w:rsidTr="00F219AB">
        <w:trPr>
          <w:trHeight w:hRule="exact" w:val="570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79E3" w14:textId="77777777" w:rsidR="00E31D60" w:rsidRPr="0067341E" w:rsidRDefault="00E31D60" w:rsidP="00F219AB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bookmarkStart w:id="0" w:name="OLE_LINK5"/>
            <w:r w:rsidRPr="0067341E">
              <w:rPr>
                <w:rFonts w:ascii="Times New Roman" w:eastAsia="等线" w:hAnsi="Times New Roman" w:cs="Times New Roman"/>
                <w:sz w:val="22"/>
              </w:rPr>
              <w:t xml:space="preserve">   Housing/transportation </w:t>
            </w:r>
            <w:bookmarkEnd w:id="0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A3BA" w14:textId="77777777" w:rsidR="00E31D60" w:rsidRPr="0067341E" w:rsidRDefault="00E31D60" w:rsidP="00F219A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7341E">
              <w:rPr>
                <w:rFonts w:ascii="Times New Roman" w:eastAsia="等线" w:hAnsi="Times New Roman" w:cs="Times New Roman"/>
                <w:szCs w:val="21"/>
              </w:rPr>
              <w:t>Multi-unit structure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</w:p>
        </w:tc>
      </w:tr>
      <w:tr w:rsidR="00E31D60" w:rsidRPr="0067341E" w14:paraId="2F92FC11" w14:textId="77777777" w:rsidTr="00F219AB">
        <w:trPr>
          <w:trHeight w:hRule="exact" w:val="34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628C" w14:textId="77777777" w:rsidR="00E31D60" w:rsidRPr="0067341E" w:rsidRDefault="00E31D60" w:rsidP="00F219AB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5B5D" w14:textId="77777777" w:rsidR="00E31D60" w:rsidRPr="00D14514" w:rsidRDefault="00E31D60" w:rsidP="00F219AB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M</w:t>
            </w:r>
            <w:r w:rsidRPr="0067341E">
              <w:rPr>
                <w:rFonts w:ascii="Times New Roman" w:eastAsia="等线" w:hAnsi="Times New Roman" w:cs="Times New Roman"/>
                <w:szCs w:val="21"/>
              </w:rPr>
              <w:t>obile home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D14514">
              <w:rPr>
                <w:rFonts w:ascii="Times New Roman" w:eastAsia="等线" w:hAnsi="Times New Roman" w:cs="Times New Roman" w:hint="eastAsia"/>
                <w:szCs w:val="21"/>
              </w:rPr>
              <w:t>households living in mobile home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</w:tr>
      <w:tr w:rsidR="00E31D60" w:rsidRPr="0067341E" w14:paraId="2128A6A3" w14:textId="77777777" w:rsidTr="00F219AB">
        <w:trPr>
          <w:trHeight w:hRule="exact" w:val="34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E6A0" w14:textId="77777777" w:rsidR="00E31D60" w:rsidRPr="0067341E" w:rsidRDefault="00E31D60" w:rsidP="00F219AB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68C9" w14:textId="77777777" w:rsidR="00E31D60" w:rsidRPr="0067341E" w:rsidRDefault="00E31D60" w:rsidP="00F219AB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67341E">
              <w:rPr>
                <w:rFonts w:ascii="Times New Roman" w:eastAsia="等线" w:hAnsi="Times New Roman" w:cs="Times New Roman"/>
                <w:szCs w:val="21"/>
              </w:rPr>
              <w:t>rowdin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D14514">
              <w:rPr>
                <w:rFonts w:ascii="Times New Roman" w:eastAsia="等线" w:hAnsi="Times New Roman" w:cs="Times New Roman" w:hint="eastAsia"/>
                <w:szCs w:val="21"/>
              </w:rPr>
              <w:t>households with more people than rooms)</w:t>
            </w:r>
          </w:p>
        </w:tc>
      </w:tr>
      <w:tr w:rsidR="00E31D60" w:rsidRPr="0067341E" w14:paraId="15A338EF" w14:textId="77777777" w:rsidTr="00F219AB">
        <w:trPr>
          <w:trHeight w:hRule="exact" w:val="34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76DC" w14:textId="77777777" w:rsidR="00E31D60" w:rsidRPr="0067341E" w:rsidRDefault="00E31D60" w:rsidP="00F219AB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59FE0" w14:textId="77777777" w:rsidR="00E31D60" w:rsidRPr="0067341E" w:rsidRDefault="00E31D60" w:rsidP="00F219AB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67341E">
              <w:rPr>
                <w:rFonts w:ascii="Times New Roman" w:eastAsia="等线" w:hAnsi="Times New Roman" w:cs="Times New Roman"/>
                <w:szCs w:val="21"/>
              </w:rPr>
              <w:t>o vehicle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D14514">
              <w:rPr>
                <w:rFonts w:ascii="Times New Roman" w:eastAsia="等线" w:hAnsi="Times New Roman" w:cs="Times New Roman" w:hint="eastAsia"/>
                <w:szCs w:val="21"/>
              </w:rPr>
              <w:t>households with no vehicle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</w:tr>
      <w:tr w:rsidR="00E31D60" w:rsidRPr="0067341E" w14:paraId="416DE7AC" w14:textId="77777777" w:rsidTr="00F219AB">
        <w:trPr>
          <w:trHeight w:hRule="exact" w:val="537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BD329" w14:textId="77777777" w:rsidR="00E31D60" w:rsidRPr="0067341E" w:rsidRDefault="00E31D60" w:rsidP="00F219A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0976B" w14:textId="77777777" w:rsidR="00E31D60" w:rsidRPr="0067341E" w:rsidRDefault="00E31D60" w:rsidP="00F219AB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G</w:t>
            </w:r>
            <w:r w:rsidRPr="0067341E">
              <w:rPr>
                <w:rFonts w:ascii="Times New Roman" w:eastAsia="等线" w:hAnsi="Times New Roman" w:cs="Times New Roman"/>
                <w:szCs w:val="21"/>
              </w:rPr>
              <w:t>roup quarter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D14514">
              <w:rPr>
                <w:rFonts w:ascii="Times New Roman" w:eastAsia="等线" w:hAnsi="Times New Roman" w:cs="Times New Roman" w:hint="eastAsia"/>
                <w:szCs w:val="21"/>
              </w:rPr>
              <w:t>persons living in institutionalized group quarters [e.g. nursing homes, military bases]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</w:tr>
    </w:tbl>
    <w:p w14:paraId="305D7871" w14:textId="77777777" w:rsidR="00E31D60" w:rsidRDefault="00E31D60" w:rsidP="00E31D60">
      <w:pPr>
        <w:pStyle w:val="ae"/>
        <w:spacing w:line="360" w:lineRule="auto"/>
        <w:rPr>
          <w:rFonts w:ascii="Times New Roman" w:hAnsi="Times New Roman" w:cs="Times New Roman"/>
          <w:b/>
          <w:bCs/>
          <w:sz w:val="22"/>
        </w:rPr>
        <w:sectPr w:rsidR="00E31D60" w:rsidSect="00E31D6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CE2616B" w14:textId="77777777" w:rsidR="00E31D60" w:rsidRPr="00FD428F" w:rsidRDefault="00E31D60" w:rsidP="00E31D60">
      <w:pPr>
        <w:pStyle w:val="ae"/>
        <w:spacing w:line="360" w:lineRule="auto"/>
        <w:outlineLvl w:val="0"/>
        <w:rPr>
          <w:rFonts w:ascii="Times New Roman" w:hAnsi="Times New Roman" w:cs="Times New Roman"/>
          <w:sz w:val="22"/>
        </w:rPr>
      </w:pPr>
      <w:r w:rsidRPr="00FD428F">
        <w:rPr>
          <w:rFonts w:ascii="Times New Roman" w:hAnsi="Times New Roman" w:cs="Times New Roman" w:hint="eastAsia"/>
          <w:sz w:val="22"/>
        </w:rPr>
        <w:lastRenderedPageBreak/>
        <w:t xml:space="preserve">Table S2 The interaction of neighborhood hazards with overall SVI on adult asthma </w:t>
      </w:r>
    </w:p>
    <w:tbl>
      <w:tblPr>
        <w:tblW w:w="11347" w:type="dxa"/>
        <w:jc w:val="center"/>
        <w:tblLook w:val="04A0" w:firstRow="1" w:lastRow="0" w:firstColumn="1" w:lastColumn="0" w:noHBand="0" w:noVBand="1"/>
      </w:tblPr>
      <w:tblGrid>
        <w:gridCol w:w="2694"/>
        <w:gridCol w:w="2126"/>
        <w:gridCol w:w="1864"/>
        <w:gridCol w:w="2105"/>
        <w:gridCol w:w="1276"/>
        <w:gridCol w:w="1282"/>
      </w:tblGrid>
      <w:tr w:rsidR="00E31D60" w:rsidRPr="00B050EF" w14:paraId="47D63692" w14:textId="77777777" w:rsidTr="00F219AB">
        <w:trPr>
          <w:trHeight w:val="28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FB9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D91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D717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Overall l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w SVI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7086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Overall h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gh SV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AEC6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CFF9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1D60" w:rsidRPr="00B050EF" w14:paraId="0EEBF50E" w14:textId="77777777" w:rsidTr="00F219A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85C6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  <w14:ligatures w14:val="none"/>
              </w:rPr>
            </w:pPr>
            <w:r w:rsidRPr="00B050EF">
              <w:rPr>
                <w:rFonts w:ascii="Times New Roman" w:eastAsia="宋体" w:hAnsi="Times New Roman" w:cs="宋体"/>
                <w:kern w:val="0"/>
                <w:sz w:val="24"/>
                <w:szCs w:val="24"/>
                <w14:ligatures w14:val="none"/>
              </w:rPr>
              <w:t>Exposu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D9B5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CE379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95% CI)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F597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8397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nteraction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27C0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050E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FDR</w:t>
            </w:r>
            <w:r w:rsidRPr="00B050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050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interaction</w:t>
            </w:r>
          </w:p>
        </w:tc>
      </w:tr>
      <w:tr w:rsidR="00E31D60" w:rsidRPr="00B050EF" w14:paraId="354F00BE" w14:textId="77777777" w:rsidTr="00F219AB">
        <w:trPr>
          <w:trHeight w:val="28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C0A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ir polluta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753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  <w14:ligatures w14:val="none"/>
              </w:rPr>
              <w:t>-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mmonium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1DB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 (0.84, 1.04)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DC89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0 (1.00, 1.2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5DCB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17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0F69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6</w:t>
            </w:r>
          </w:p>
        </w:tc>
      </w:tr>
      <w:tr w:rsidR="00E31D60" w:rsidRPr="00B050EF" w14:paraId="24BBCA6E" w14:textId="77777777" w:rsidTr="00F219A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4B72" w14:textId="77777777" w:rsidR="00E31D60" w:rsidRPr="00B050EF" w:rsidRDefault="00E31D60" w:rsidP="00F219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26C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black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bo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D23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 (0.83, 1.0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7DD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4 (1.06, 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96AB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F7BD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49</w:t>
            </w:r>
          </w:p>
        </w:tc>
      </w:tr>
      <w:tr w:rsidR="00E31D60" w:rsidRPr="00B050EF" w14:paraId="560894D1" w14:textId="77777777" w:rsidTr="00F219A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9D59" w14:textId="77777777" w:rsidR="00E31D60" w:rsidRPr="00B050EF" w:rsidRDefault="00E31D60" w:rsidP="00F219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52C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organic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tte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326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 (0.84, 1.05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630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 (1.06, 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DECD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67D1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5</w:t>
            </w:r>
          </w:p>
        </w:tc>
      </w:tr>
      <w:tr w:rsidR="00E31D60" w:rsidRPr="00B050EF" w14:paraId="3593777C" w14:textId="77777777" w:rsidTr="00F219A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F23D" w14:textId="77777777" w:rsidR="00E31D60" w:rsidRPr="00B050EF" w:rsidRDefault="00E31D60" w:rsidP="00F219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DF9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sulfat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282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 (0.84, 1.06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611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1 (1.00, 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ACE4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7D60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49</w:t>
            </w:r>
          </w:p>
        </w:tc>
      </w:tr>
      <w:tr w:rsidR="00E31D60" w:rsidRPr="00B050EF" w14:paraId="6D754CCB" w14:textId="77777777" w:rsidTr="00F219A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9EF2" w14:textId="77777777" w:rsidR="00E31D60" w:rsidRPr="00B050EF" w:rsidRDefault="00E31D60" w:rsidP="00F219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8E0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2311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 (0.79, 1.0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276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8 (1.05, 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824C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878F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6</w:t>
            </w:r>
          </w:p>
        </w:tc>
      </w:tr>
      <w:tr w:rsidR="00E31D60" w:rsidRPr="00B050EF" w14:paraId="6402C9F0" w14:textId="77777777" w:rsidTr="00F219A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EB6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986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bon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noxid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5911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 (0.71, 1.0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B1E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4 (1.02, 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A9E7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E05B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6</w:t>
            </w:r>
          </w:p>
        </w:tc>
      </w:tr>
      <w:tr w:rsidR="00E31D60" w:rsidRPr="00B050EF" w14:paraId="0AD96F1C" w14:textId="77777777" w:rsidTr="00F219A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F5F2" w14:textId="77777777" w:rsidR="00E31D60" w:rsidRPr="00B050EF" w:rsidRDefault="00E31D60" w:rsidP="00F219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D251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troge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oxid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F8C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 (0.72, 1.06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581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 (1.01, 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3E9C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93A2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8</w:t>
            </w:r>
          </w:p>
        </w:tc>
      </w:tr>
      <w:tr w:rsidR="00E31D60" w:rsidRPr="00B050EF" w14:paraId="36C295DE" w14:textId="77777777" w:rsidTr="00F219A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316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 emiss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A67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ylen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AAB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 (0.94, 1.0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5B5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03 (1.00, 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F42C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3EE1C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6</w:t>
            </w:r>
          </w:p>
        </w:tc>
      </w:tr>
      <w:tr w:rsidR="00E31D60" w:rsidRPr="00B050EF" w14:paraId="0DC0A539" w14:textId="77777777" w:rsidTr="00F219A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3C7D" w14:textId="77777777" w:rsidR="00E31D60" w:rsidRPr="00B050EF" w:rsidRDefault="00E31D60" w:rsidP="00F219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7542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luen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236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 (0.95, 1.0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98E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04 (1.01, 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C7FC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138B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6</w:t>
            </w:r>
          </w:p>
        </w:tc>
      </w:tr>
      <w:tr w:rsidR="00E31D60" w:rsidRPr="00B050EF" w14:paraId="02CD2B2A" w14:textId="77777777" w:rsidTr="00F219A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3A8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way den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FC3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wa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nsity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C144" w14:textId="77777777" w:rsidR="00E31D60" w:rsidRPr="00B463B4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3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 (0.75, 1.06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2E2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22 (1.05, 1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C5C9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9E65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6</w:t>
            </w:r>
          </w:p>
        </w:tc>
      </w:tr>
      <w:tr w:rsidR="00E31D60" w:rsidRPr="00B050EF" w14:paraId="2EE89BF1" w14:textId="77777777" w:rsidTr="00F219A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8CA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ximity to hazardous s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A47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r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ean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lven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F96A" w14:textId="77777777" w:rsidR="00E31D60" w:rsidRPr="00B463B4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3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 (0.97, 1.1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3A5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 (1.04, 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F0F4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6FD9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6</w:t>
            </w:r>
          </w:p>
        </w:tc>
      </w:tr>
      <w:tr w:rsidR="00E31D60" w:rsidRPr="00B050EF" w14:paraId="62B19138" w14:textId="77777777" w:rsidTr="00F219A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4AAA" w14:textId="77777777" w:rsidR="00E31D60" w:rsidRPr="00B050EF" w:rsidRDefault="00E31D60" w:rsidP="00F219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14A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zar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st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3928" w14:textId="77777777" w:rsidR="00E31D60" w:rsidRPr="00B463B4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3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 (0.95, 1.1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974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 (1.01, 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B61E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4909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9</w:t>
            </w:r>
          </w:p>
        </w:tc>
      </w:tr>
      <w:tr w:rsidR="00E31D60" w:rsidRPr="00B050EF" w14:paraId="2790387C" w14:textId="77777777" w:rsidTr="00F219A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FEF7" w14:textId="77777777" w:rsidR="00E31D60" w:rsidRPr="00B050EF" w:rsidRDefault="00E31D60" w:rsidP="00F219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199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clea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wer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1AE8" w14:textId="77777777" w:rsidR="00E31D60" w:rsidRPr="00B463B4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3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 (0.87, 1.13)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410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20 (1.05, 1.3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527C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32E5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49</w:t>
            </w:r>
          </w:p>
        </w:tc>
      </w:tr>
      <w:tr w:rsidR="00E31D60" w:rsidRPr="00B050EF" w14:paraId="2A42FD74" w14:textId="77777777" w:rsidTr="00F219AB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3B6D9" w14:textId="77777777" w:rsidR="00E31D60" w:rsidRPr="00B050EF" w:rsidRDefault="00E31D60" w:rsidP="00F219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9FC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214442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stewater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1C78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 (0.93, 1.16)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6AB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 (1.03, 1.2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DDA01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124F1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3</w:t>
            </w:r>
          </w:p>
        </w:tc>
      </w:tr>
    </w:tbl>
    <w:p w14:paraId="6702250D" w14:textId="77777777" w:rsidR="00E31D60" w:rsidRDefault="00E31D60" w:rsidP="00E31D60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he model was </w:t>
      </w:r>
      <w:r w:rsidRPr="004F39AD">
        <w:rPr>
          <w:rFonts w:ascii="Times New Roman" w:hAnsi="Times New Roman" w:cs="Times New Roman"/>
          <w:sz w:val="22"/>
        </w:rPr>
        <w:t>adjusted for age, sex, race,</w:t>
      </w:r>
      <w:r>
        <w:rPr>
          <w:rFonts w:ascii="Times New Roman" w:hAnsi="Times New Roman" w:cs="Times New Roman" w:hint="eastAsia"/>
          <w:sz w:val="22"/>
        </w:rPr>
        <w:t xml:space="preserve"> employment,</w:t>
      </w:r>
      <w:r w:rsidRPr="004F39AD">
        <w:rPr>
          <w:rFonts w:ascii="Times New Roman" w:hAnsi="Times New Roman" w:cs="Times New Roman"/>
          <w:sz w:val="22"/>
        </w:rPr>
        <w:t xml:space="preserve"> highest education, annual household income, BMI</w:t>
      </w:r>
      <w:r>
        <w:rPr>
          <w:rFonts w:ascii="Times New Roman" w:hAnsi="Times New Roman" w:cs="Times New Roman" w:hint="eastAsia"/>
          <w:sz w:val="22"/>
        </w:rPr>
        <w:t>, and smoking status</w:t>
      </w:r>
      <w:r w:rsidRPr="004F39AD">
        <w:rPr>
          <w:rFonts w:ascii="Times New Roman" w:hAnsi="Times New Roman" w:cs="Times New Roman"/>
          <w:sz w:val="22"/>
        </w:rPr>
        <w:t>.</w:t>
      </w:r>
    </w:p>
    <w:p w14:paraId="585462BA" w14:textId="77777777" w:rsidR="00E31D60" w:rsidRPr="000906A5" w:rsidRDefault="00E31D60" w:rsidP="00E31D60">
      <w:pPr>
        <w:rPr>
          <w:rFonts w:hint="eastAsia"/>
        </w:rPr>
      </w:pPr>
    </w:p>
    <w:p w14:paraId="385C4ED7" w14:textId="77777777" w:rsidR="00E31D60" w:rsidRDefault="00E31D60" w:rsidP="00E31D60">
      <w:pPr>
        <w:pStyle w:val="ae"/>
        <w:spacing w:line="360" w:lineRule="auto"/>
        <w:rPr>
          <w:rFonts w:ascii="Times New Roman" w:hAnsi="Times New Roman" w:cs="Times New Roman"/>
          <w:b/>
          <w:bCs/>
          <w:sz w:val="22"/>
        </w:rPr>
        <w:sectPr w:rsidR="00E31D60" w:rsidSect="00E31D6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8495CB4" w14:textId="77777777" w:rsidR="00E31D60" w:rsidRPr="00FD428F" w:rsidRDefault="00E31D60" w:rsidP="00E31D60">
      <w:pPr>
        <w:pStyle w:val="ae"/>
        <w:spacing w:before="0" w:beforeAutospacing="0" w:after="0" w:afterAutospacing="0" w:line="360" w:lineRule="auto"/>
        <w:outlineLvl w:val="0"/>
        <w:rPr>
          <w:rFonts w:ascii="Times New Roman" w:hAnsi="Times New Roman" w:cs="Times New Roman"/>
          <w:sz w:val="22"/>
        </w:rPr>
      </w:pPr>
      <w:r w:rsidRPr="00FD428F">
        <w:rPr>
          <w:rFonts w:ascii="Times New Roman" w:hAnsi="Times New Roman" w:cs="Times New Roman" w:hint="eastAsia"/>
          <w:sz w:val="22"/>
        </w:rPr>
        <w:lastRenderedPageBreak/>
        <w:t xml:space="preserve">Table S3 The interaction of neighborhood hazards with </w:t>
      </w:r>
      <w:r>
        <w:rPr>
          <w:rFonts w:ascii="Times New Roman" w:hAnsi="Times New Roman" w:cs="Times New Roman" w:hint="eastAsia"/>
          <w:sz w:val="22"/>
        </w:rPr>
        <w:t>specific</w:t>
      </w:r>
      <w:r w:rsidRPr="00FD428F">
        <w:rPr>
          <w:rFonts w:ascii="Times New Roman" w:hAnsi="Times New Roman" w:cs="Times New Roman" w:hint="eastAsia"/>
          <w:sz w:val="22"/>
        </w:rPr>
        <w:t xml:space="preserve"> SVI </w:t>
      </w:r>
      <w:r>
        <w:rPr>
          <w:rFonts w:ascii="Times New Roman" w:hAnsi="Times New Roman" w:cs="Times New Roman" w:hint="eastAsia"/>
          <w:sz w:val="22"/>
        </w:rPr>
        <w:t xml:space="preserve">themes </w:t>
      </w:r>
      <w:r w:rsidRPr="00FD428F">
        <w:rPr>
          <w:rFonts w:ascii="Times New Roman" w:hAnsi="Times New Roman" w:cs="Times New Roman" w:hint="eastAsia"/>
          <w:sz w:val="22"/>
        </w:rPr>
        <w:t>on adult asthma</w:t>
      </w:r>
    </w:p>
    <w:tbl>
      <w:tblPr>
        <w:tblW w:w="6046" w:type="pct"/>
        <w:jc w:val="center"/>
        <w:tblLook w:val="04A0" w:firstRow="1" w:lastRow="0" w:firstColumn="1" w:lastColumn="0" w:noHBand="0" w:noVBand="1"/>
      </w:tblPr>
      <w:tblGrid>
        <w:gridCol w:w="2716"/>
        <w:gridCol w:w="2223"/>
        <w:gridCol w:w="1683"/>
        <w:gridCol w:w="1683"/>
        <w:gridCol w:w="1310"/>
        <w:gridCol w:w="1299"/>
      </w:tblGrid>
      <w:tr w:rsidR="00E31D60" w:rsidRPr="00B050EF" w14:paraId="35786FF1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53F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C84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054EA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L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w SVI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5811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gh SVI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D73D1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10BA3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1D60" w:rsidRPr="00B050EF" w14:paraId="001CA716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B309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SVI theme /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xposure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4DC7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B7F00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95% CI)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409E0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95% CI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BF47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nteraction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5C5A8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DR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nteraction</w:t>
            </w:r>
          </w:p>
        </w:tc>
      </w:tr>
      <w:tr w:rsidR="00E31D60" w:rsidRPr="00B050EF" w14:paraId="2512D2E7" w14:textId="77777777" w:rsidTr="00F219AB">
        <w:trPr>
          <w:trHeight w:val="280"/>
          <w:jc w:val="center"/>
        </w:trPr>
        <w:tc>
          <w:tcPr>
            <w:tcW w:w="22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A8F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Socioeconomic 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11D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C5A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F30F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5A4B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1D60" w:rsidRPr="00B050EF" w14:paraId="2A8DF324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B1B9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ir pollutant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DCD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ammonium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639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 (0.85, 1.0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890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 (0.99, 1.1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831D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DFA2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99</w:t>
            </w:r>
          </w:p>
        </w:tc>
      </w:tr>
      <w:tr w:rsidR="00E31D60" w:rsidRPr="00B050EF" w14:paraId="666F03C1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62C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36B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black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bon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32A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 (0.88, 1.0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821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2 (1.04, 1.2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A07F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F071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913D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0.099</w:t>
            </w:r>
          </w:p>
        </w:tc>
      </w:tr>
      <w:tr w:rsidR="00E31D60" w:rsidRPr="00B050EF" w14:paraId="79B9E5F5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E1B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4609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organic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tter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A57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 (0.89, 1.1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395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3 (1.05, 1.2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B584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6CE9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913D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0.099</w:t>
            </w:r>
          </w:p>
        </w:tc>
      </w:tr>
      <w:tr w:rsidR="00E31D60" w:rsidRPr="00B050EF" w14:paraId="114C342C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D47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0CF1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sulfat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3652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 (0.85, 1.1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A72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 (0.99, 1.2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5CD0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6DE2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90</w:t>
            </w:r>
          </w:p>
        </w:tc>
      </w:tr>
      <w:tr w:rsidR="00E31D60" w:rsidRPr="00B050EF" w14:paraId="4C29CDB4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30E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311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CA72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 (0.81, 1.0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4CC2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6 (1.03, 1.2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840C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8478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913D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0.099</w:t>
            </w:r>
          </w:p>
        </w:tc>
      </w:tr>
      <w:tr w:rsidR="00E31D60" w:rsidRPr="00B050EF" w14:paraId="3258DDF6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519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3BC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bon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noxid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BE79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6 (0.72, 1.0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1F2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3 (1.01, 1.2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8E2A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970F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913D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0.085</w:t>
            </w:r>
          </w:p>
        </w:tc>
      </w:tr>
      <w:tr w:rsidR="00E31D60" w:rsidRPr="00B050EF" w14:paraId="0D5FC265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F319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B98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troge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oxid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749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 (0.79, 1.1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D12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 (0.98, 1.2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9364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5571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267</w:t>
            </w:r>
          </w:p>
        </w:tc>
      </w:tr>
      <w:tr w:rsidR="00E31D60" w:rsidRPr="00B050EF" w14:paraId="4565DB46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575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 emission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46E2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ylen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F32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 (0.96, 1.0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77E9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 (1.00, 1.0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D23A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D7D4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250</w:t>
            </w:r>
          </w:p>
        </w:tc>
      </w:tr>
      <w:tr w:rsidR="00E31D60" w:rsidRPr="00B050EF" w14:paraId="33D9152D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DEA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83E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luen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8193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 (0.95, 1.0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AE5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03 (1.01, 1.0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2043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9077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913D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0.085</w:t>
            </w:r>
          </w:p>
        </w:tc>
      </w:tr>
      <w:tr w:rsidR="00E31D60" w:rsidRPr="00B050EF" w14:paraId="7ED05366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211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way densit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21C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wa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nsity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B2C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 (0.79, 1.1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F85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 (1.03, 1.3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49F1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6876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099</w:t>
            </w:r>
          </w:p>
        </w:tc>
      </w:tr>
      <w:tr w:rsidR="00E31D60" w:rsidRPr="00B050EF" w14:paraId="07081EB5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7CC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ximity to hazardous sit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703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r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ean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lvent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3E2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 (0.99, 1.1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22A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 (1.04, 1.1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615A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8201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757</w:t>
            </w:r>
          </w:p>
        </w:tc>
      </w:tr>
      <w:tr w:rsidR="00E31D60" w:rsidRPr="00B050EF" w14:paraId="4A1CF8C3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BE0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D5D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zar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st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043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 (0.95, 1.1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FEB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 (1.01, 1.1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1C7B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7EB6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613</w:t>
            </w:r>
          </w:p>
        </w:tc>
      </w:tr>
      <w:tr w:rsidR="00E31D60" w:rsidRPr="00B050EF" w14:paraId="29271113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393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CDC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clea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wer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C44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 (0.85, 1.12)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C85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21 (1.06, 1.37)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5E57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20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F404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913D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0.092</w:t>
            </w:r>
          </w:p>
        </w:tc>
      </w:tr>
      <w:tr w:rsidR="00E31D60" w:rsidRPr="00B050EF" w14:paraId="1CC02AF1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D4A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8E0D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214442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stewater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6473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 (0.95, 1.19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7AC4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 (1.02, 1.22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9E835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DF1BF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600</w:t>
            </w:r>
          </w:p>
        </w:tc>
      </w:tr>
      <w:tr w:rsidR="00E31D60" w:rsidRPr="00B050EF" w14:paraId="097C8F99" w14:textId="77777777" w:rsidTr="00F219AB">
        <w:trPr>
          <w:trHeight w:val="280"/>
          <w:jc w:val="center"/>
        </w:trPr>
        <w:tc>
          <w:tcPr>
            <w:tcW w:w="22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316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ousehold composition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F0D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2E1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F4DB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60DC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31D60" w:rsidRPr="00B050EF" w14:paraId="0499EA79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927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ir pollutant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77D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ammonium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2FF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 (0.85, 1.0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43A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 (0.98, 1.1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8D33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8DDB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243</w:t>
            </w:r>
          </w:p>
        </w:tc>
      </w:tr>
      <w:tr w:rsidR="00E31D60" w:rsidRPr="00B050EF" w14:paraId="01011A8C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C441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B01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black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bon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C20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 (0.88, 1.0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F4D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 (1.04, 1.2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7ADB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3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02B9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110</w:t>
            </w:r>
          </w:p>
        </w:tc>
      </w:tr>
      <w:tr w:rsidR="00E31D60" w:rsidRPr="00B050EF" w14:paraId="63A43875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2E3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1CF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organic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tter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FFA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 (0.90, 1.1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3EF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 (1.06, 1.2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E054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B262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110</w:t>
            </w:r>
          </w:p>
        </w:tc>
      </w:tr>
      <w:tr w:rsidR="00E31D60" w:rsidRPr="00B050EF" w14:paraId="28E28686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DF0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144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sulfat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826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 (0.84, 1.1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22A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 (0.98, 1.1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1359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28A1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294</w:t>
            </w:r>
          </w:p>
        </w:tc>
      </w:tr>
      <w:tr w:rsidR="00E31D60" w:rsidRPr="00B050EF" w14:paraId="24305DBC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9AF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0EB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F299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 (0.81, 1.1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9DF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 (1.03, 1.3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EF88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0B40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110</w:t>
            </w:r>
          </w:p>
        </w:tc>
      </w:tr>
      <w:tr w:rsidR="00E31D60" w:rsidRPr="00B050EF" w14:paraId="28FFFA22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B3B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32B9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bon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noxid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A25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 (0.82, 1.1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F51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 (0.98, 1.2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9639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C4A6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242</w:t>
            </w:r>
          </w:p>
        </w:tc>
      </w:tr>
      <w:tr w:rsidR="00E31D60" w:rsidRPr="00B050EF" w14:paraId="21590C82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BE6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076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troge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oxid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EAD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 (0.86, 1.2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18D2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 (0.96, 1.2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D42E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C2C6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512</w:t>
            </w:r>
          </w:p>
        </w:tc>
      </w:tr>
      <w:tr w:rsidR="00E31D60" w:rsidRPr="00B050EF" w14:paraId="5BB49FDC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A44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 emission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20F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ylen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64F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 (0.95, 1.0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4621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 (1.00, 1.0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425E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FCF1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110</w:t>
            </w:r>
          </w:p>
        </w:tc>
      </w:tr>
      <w:tr w:rsidR="00E31D60" w:rsidRPr="00B050EF" w14:paraId="35953F35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B3D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B8D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luen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CF99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 (0.94, 1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7F8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04 (1.01, 1.0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5907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57DA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0.022</w:t>
            </w:r>
          </w:p>
        </w:tc>
      </w:tr>
      <w:tr w:rsidR="00E31D60" w:rsidRPr="00B050EF" w14:paraId="2FD5637E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953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way densit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4B5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wa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nsity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A20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 (0.84, 1.1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5EC1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 (1.00, 1.3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C9C9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07C9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269</w:t>
            </w:r>
          </w:p>
        </w:tc>
      </w:tr>
      <w:tr w:rsidR="00E31D60" w:rsidRPr="00B050EF" w14:paraId="2D266BD7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987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ximity to hazardous sit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CFD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r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ean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lvent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574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 (1.05, 1.2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09E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 (1.01, 1.1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B019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7D14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294</w:t>
            </w:r>
          </w:p>
        </w:tc>
      </w:tr>
      <w:tr w:rsidR="00E31D60" w:rsidRPr="00B050EF" w14:paraId="0E152CCB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EF72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C82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zar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st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1F12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 (1.03, 1.1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BC4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 (0.95, 1.0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8EE4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82EA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170</w:t>
            </w:r>
          </w:p>
        </w:tc>
      </w:tr>
      <w:tr w:rsidR="00E31D60" w:rsidRPr="00B050EF" w14:paraId="4A08C40E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1CC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88A9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clea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wer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B15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 (0.82, 1.08)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DFF9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25 (1.10, 1.42)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21FC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81CF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0.024</w:t>
            </w:r>
          </w:p>
        </w:tc>
      </w:tr>
      <w:tr w:rsidR="00E31D60" w:rsidRPr="00B050EF" w14:paraId="0ECEB13F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2F7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D50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214442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stewater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3D7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 (1.02, 1.25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7DD6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 (0.97, 1.18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63932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1F84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512</w:t>
            </w:r>
          </w:p>
        </w:tc>
      </w:tr>
      <w:tr w:rsidR="00E31D60" w:rsidRPr="00B050EF" w14:paraId="15115E1A" w14:textId="77777777" w:rsidTr="00F219AB">
        <w:trPr>
          <w:trHeight w:val="280"/>
          <w:jc w:val="center"/>
        </w:trPr>
        <w:tc>
          <w:tcPr>
            <w:tcW w:w="22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6A65" w14:textId="77777777" w:rsidR="00E31D60" w:rsidRPr="00F812D9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812D9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Minority Status &amp; Language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7A7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C00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F790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204E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31D60" w:rsidRPr="00B050EF" w14:paraId="5D4BA1CE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D86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ir pollutant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896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ammonium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52F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 (0.94, 1.1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DB2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 (0.94, 1.2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2AD5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E1AE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587</w:t>
            </w:r>
          </w:p>
        </w:tc>
      </w:tr>
      <w:tr w:rsidR="00E31D60" w:rsidRPr="00B050EF" w14:paraId="3562D5EF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549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2A1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black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bon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3F8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 (0.95, 1.1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D3B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 (1.01, 1.2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2F56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A287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465</w:t>
            </w:r>
          </w:p>
        </w:tc>
      </w:tr>
      <w:tr w:rsidR="00E31D60" w:rsidRPr="00B050EF" w14:paraId="45ADE4C1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F0D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38B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organic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tter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227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 (0.97, 1.1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1D6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 (1.01, 1.1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EC43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72C6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587</w:t>
            </w:r>
          </w:p>
        </w:tc>
      </w:tr>
      <w:tr w:rsidR="00E31D60" w:rsidRPr="00B050EF" w14:paraId="13B257DF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9D4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719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sulfat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C4A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 (0.93, 1.1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A64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 (0.94, 1.2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2F24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2BC8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592</w:t>
            </w:r>
          </w:p>
        </w:tc>
      </w:tr>
      <w:tr w:rsidR="00E31D60" w:rsidRPr="00B050EF" w14:paraId="5828AA1F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D30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F5F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85B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 (0.93, 1.1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582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 (0.99, 1.3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E993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98D3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403</w:t>
            </w:r>
          </w:p>
        </w:tc>
      </w:tr>
      <w:tr w:rsidR="00E31D60" w:rsidRPr="00B050EF" w14:paraId="24891F48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4E71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FD19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bon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noxid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7CD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 (0.79, 1.0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953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5 (1.02, 1.3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AA9B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D76D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132</w:t>
            </w:r>
          </w:p>
        </w:tc>
      </w:tr>
      <w:tr w:rsidR="00E31D60" w:rsidRPr="00B050EF" w14:paraId="6A2D2EC6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C6D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6DC9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trogen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oxid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BAF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 (0.81, 1.1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8F9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 (1.01, 1.3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94A9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D416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196</w:t>
            </w:r>
          </w:p>
        </w:tc>
      </w:tr>
      <w:tr w:rsidR="00E31D60" w:rsidRPr="00B050EF" w14:paraId="648A641A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598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 emission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F2E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ylen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222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 (0.96, 1.0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AEF2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 (1.00, 1.0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5B07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CF3E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206</w:t>
            </w:r>
          </w:p>
        </w:tc>
      </w:tr>
      <w:tr w:rsidR="00E31D60" w:rsidRPr="00B050EF" w14:paraId="500A4F61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1D7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979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luen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D752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 (0.98, 1.0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3F9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 (0.99, 1.0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D67B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F6DC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587</w:t>
            </w:r>
          </w:p>
        </w:tc>
      </w:tr>
      <w:tr w:rsidR="00E31D60" w:rsidRPr="00B050EF" w14:paraId="663B634F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270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way densit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71B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way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nsity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21D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 (0.86, 1.1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17E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 (1.01, 1.3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624A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9045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263</w:t>
            </w:r>
          </w:p>
        </w:tc>
      </w:tr>
      <w:tr w:rsidR="00E31D60" w:rsidRPr="00B050EF" w14:paraId="646987CF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A90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Proximity to hazardous sit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A839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ry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eaning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lvent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400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 (0.96, 1.1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955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4 (1.07, 1.2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6FBF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A1E3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132</w:t>
            </w:r>
          </w:p>
        </w:tc>
      </w:tr>
      <w:tr w:rsidR="00E31D60" w:rsidRPr="00B050EF" w14:paraId="6782097C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044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660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zard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st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767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 (0.97, 1.1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44D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 (1.02, 1.1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B9E2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DB67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403</w:t>
            </w:r>
          </w:p>
        </w:tc>
      </w:tr>
      <w:tr w:rsidR="00E31D60" w:rsidRPr="00B050EF" w14:paraId="3412418D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B8A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D4D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clear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wer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DA1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 (0.96, 1.20)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3B0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 (0.95, 1.26)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CFF0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8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E89A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988</w:t>
            </w:r>
          </w:p>
        </w:tc>
      </w:tr>
      <w:tr w:rsidR="00E31D60" w:rsidRPr="00B050EF" w14:paraId="5C278AC4" w14:textId="77777777" w:rsidTr="00F219AB">
        <w:trPr>
          <w:trHeight w:val="280"/>
          <w:jc w:val="center"/>
        </w:trPr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7D6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C1D8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214442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stewater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5805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 (0.91, 1.11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A2BB9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8 (1.07, 1.30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C6465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2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47133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132</w:t>
            </w:r>
          </w:p>
        </w:tc>
      </w:tr>
    </w:tbl>
    <w:p w14:paraId="740367DA" w14:textId="77777777" w:rsidR="00E31D60" w:rsidRDefault="00E31D60" w:rsidP="00E31D60">
      <w:pPr>
        <w:jc w:val="right"/>
        <w:rPr>
          <w:rFonts w:hint="eastAsia"/>
        </w:rPr>
      </w:pPr>
      <w:r>
        <w:rPr>
          <w:rFonts w:hint="eastAsia"/>
        </w:rPr>
        <w:t>Continued Table S3</w:t>
      </w:r>
    </w:p>
    <w:tbl>
      <w:tblPr>
        <w:tblW w:w="6125" w:type="pct"/>
        <w:jc w:val="center"/>
        <w:tblLayout w:type="fixed"/>
        <w:tblLook w:val="04A0" w:firstRow="1" w:lastRow="0" w:firstColumn="1" w:lastColumn="0" w:noHBand="0" w:noVBand="1"/>
      </w:tblPr>
      <w:tblGrid>
        <w:gridCol w:w="2834"/>
        <w:gridCol w:w="2269"/>
        <w:gridCol w:w="1701"/>
        <w:gridCol w:w="1701"/>
        <w:gridCol w:w="993"/>
        <w:gridCol w:w="1530"/>
        <w:gridCol w:w="29"/>
      </w:tblGrid>
      <w:tr w:rsidR="00E31D60" w:rsidRPr="00B050EF" w14:paraId="09F718D5" w14:textId="77777777" w:rsidTr="00F219AB">
        <w:trPr>
          <w:gridAfter w:val="1"/>
          <w:wAfter w:w="13" w:type="pct"/>
          <w:trHeight w:val="280"/>
          <w:jc w:val="center"/>
        </w:trPr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4108E" w14:textId="77777777" w:rsidR="00E31D60" w:rsidRPr="00B050EF" w:rsidRDefault="00E31D60" w:rsidP="00F219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BE2E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0D5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L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w SVI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55A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gh SVI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85378" w14:textId="77777777" w:rsidR="00E31D60" w:rsidRPr="00B050EF" w:rsidRDefault="00E31D60" w:rsidP="00F219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6EE0D" w14:textId="77777777" w:rsidR="00E31D60" w:rsidRPr="00B050EF" w:rsidRDefault="00E31D60" w:rsidP="00F219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31D60" w:rsidRPr="00026F67" w14:paraId="7FAAB4FE" w14:textId="77777777" w:rsidTr="00F219AB">
        <w:trPr>
          <w:gridAfter w:val="1"/>
          <w:wAfter w:w="13" w:type="pct"/>
          <w:trHeight w:val="280"/>
          <w:jc w:val="center"/>
        </w:trPr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0480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SVI theme /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xposure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7BAD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78779" w14:textId="77777777" w:rsidR="00E31D60" w:rsidRPr="00B050EF" w:rsidRDefault="00E31D60" w:rsidP="00F219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95% CI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FDBA" w14:textId="77777777" w:rsidR="00E31D60" w:rsidRPr="00B050EF" w:rsidRDefault="00E31D60" w:rsidP="00F219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95% CI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C16D" w14:textId="77777777" w:rsidR="00E31D60" w:rsidRPr="00B050EF" w:rsidRDefault="00E31D60" w:rsidP="00F219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nteraction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7725A" w14:textId="77777777" w:rsidR="00E31D60" w:rsidRPr="00B050EF" w:rsidRDefault="00E31D60" w:rsidP="00F219AB">
            <w:pPr>
              <w:widowControl/>
              <w:ind w:right="2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DR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nteraction</w:t>
            </w:r>
          </w:p>
        </w:tc>
      </w:tr>
      <w:tr w:rsidR="00E31D60" w:rsidRPr="00B050EF" w14:paraId="08A08DD7" w14:textId="77777777" w:rsidTr="00F219AB">
        <w:trPr>
          <w:trHeight w:val="280"/>
          <w:jc w:val="center"/>
        </w:trPr>
        <w:tc>
          <w:tcPr>
            <w:tcW w:w="23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6D5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Housing/transportation 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2A4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C70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0EB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904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1D60" w:rsidRPr="00B050EF" w14:paraId="5AC96E0E" w14:textId="77777777" w:rsidTr="00F219AB">
        <w:trPr>
          <w:gridAfter w:val="1"/>
          <w:wAfter w:w="13" w:type="pct"/>
          <w:trHeight w:val="280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397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ir pollutant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35B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ammoniu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AE5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 (0.87, 1.0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C31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0 (1.00, 1.2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D74C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40EB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913D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0.095</w:t>
            </w:r>
          </w:p>
        </w:tc>
      </w:tr>
      <w:tr w:rsidR="00E31D60" w:rsidRPr="00B050EF" w14:paraId="1D583EF9" w14:textId="77777777" w:rsidTr="00F219AB">
        <w:trPr>
          <w:gridAfter w:val="1"/>
          <w:wAfter w:w="13" w:type="pct"/>
          <w:trHeight w:val="280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047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6E2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black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b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9FD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 (0.87, 1.0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FA98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 (1.03, 1.2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3EC1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7263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105</w:t>
            </w:r>
          </w:p>
        </w:tc>
      </w:tr>
      <w:tr w:rsidR="00E31D60" w:rsidRPr="00B050EF" w14:paraId="4094A751" w14:textId="77777777" w:rsidTr="00F219AB">
        <w:trPr>
          <w:gridAfter w:val="1"/>
          <w:wAfter w:w="13" w:type="pct"/>
          <w:trHeight w:val="280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857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EF41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organic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tte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7B1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 (0.89, 1.1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D91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 (1.03, 1.1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99AD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7CE1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203</w:t>
            </w:r>
          </w:p>
        </w:tc>
      </w:tr>
      <w:tr w:rsidR="00E31D60" w:rsidRPr="00B050EF" w14:paraId="19CC56B5" w14:textId="77777777" w:rsidTr="00F219AB">
        <w:trPr>
          <w:gridAfter w:val="1"/>
          <w:wAfter w:w="13" w:type="pct"/>
          <w:trHeight w:val="280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B7B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2FB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sulfat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13BE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 (0.85, 1.0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2EB2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2 (1.00, 1.2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583A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3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82AF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913D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0.095</w:t>
            </w:r>
          </w:p>
        </w:tc>
      </w:tr>
      <w:tr w:rsidR="00E31D60" w:rsidRPr="00B050EF" w14:paraId="0E33BF50" w14:textId="77777777" w:rsidTr="00F219AB">
        <w:trPr>
          <w:gridAfter w:val="1"/>
          <w:wAfter w:w="13" w:type="pct"/>
          <w:trHeight w:val="280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1D2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E18B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67D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 (0.84, 1.1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79F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5 (1.02, 1.2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E089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CAE5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913D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0.095</w:t>
            </w:r>
          </w:p>
        </w:tc>
      </w:tr>
      <w:tr w:rsidR="00E31D60" w:rsidRPr="00B050EF" w14:paraId="00F06E04" w14:textId="77777777" w:rsidTr="00F219AB">
        <w:trPr>
          <w:gridAfter w:val="1"/>
          <w:wAfter w:w="13" w:type="pct"/>
          <w:trHeight w:val="280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06F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7C8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bon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noxid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48B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 (0.72, 0.9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8B0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5 (1.02, 1.2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2606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9CC8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0.032</w:t>
            </w:r>
          </w:p>
        </w:tc>
      </w:tr>
      <w:tr w:rsidR="00E31D60" w:rsidRPr="00B050EF" w14:paraId="7188FEB9" w14:textId="77777777" w:rsidTr="00F219AB">
        <w:trPr>
          <w:gridAfter w:val="1"/>
          <w:wAfter w:w="13" w:type="pct"/>
          <w:trHeight w:val="280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3C4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A1A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trogen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oxid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0AF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6 (0.70, 1.0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D45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5 (1.01, 1.3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E371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52EC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913D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0.095</w:t>
            </w:r>
          </w:p>
        </w:tc>
      </w:tr>
      <w:tr w:rsidR="00E31D60" w:rsidRPr="00B050EF" w14:paraId="21D60063" w14:textId="77777777" w:rsidTr="00F219AB">
        <w:trPr>
          <w:gridAfter w:val="1"/>
          <w:wAfter w:w="13" w:type="pct"/>
          <w:trHeight w:val="280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FAF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 emission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9872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ylen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33C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 (0.95, 1.0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C4B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 (1.00, 1.0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6FA6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19BB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123</w:t>
            </w:r>
          </w:p>
        </w:tc>
      </w:tr>
      <w:tr w:rsidR="00E31D60" w:rsidRPr="00B050EF" w14:paraId="32840EBB" w14:textId="77777777" w:rsidTr="00F219AB">
        <w:trPr>
          <w:gridAfter w:val="1"/>
          <w:wAfter w:w="13" w:type="pct"/>
          <w:trHeight w:val="280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AD8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0764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luen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42E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 (0.97, 1.0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348A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 (1.00, 1.0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7ACF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2786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275</w:t>
            </w:r>
          </w:p>
        </w:tc>
      </w:tr>
      <w:tr w:rsidR="00E31D60" w:rsidRPr="00B050EF" w14:paraId="079B7549" w14:textId="77777777" w:rsidTr="00F219AB">
        <w:trPr>
          <w:gridAfter w:val="1"/>
          <w:wAfter w:w="13" w:type="pct"/>
          <w:trHeight w:val="280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E79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way density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370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way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ns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85F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 (0.73, 1.0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822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25 (1.07, 1.4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9EAF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5FDC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0.032</w:t>
            </w:r>
          </w:p>
        </w:tc>
      </w:tr>
      <w:tr w:rsidR="00E31D60" w:rsidRPr="00B050EF" w14:paraId="444A8763" w14:textId="77777777" w:rsidTr="00F219AB">
        <w:trPr>
          <w:gridAfter w:val="1"/>
          <w:wAfter w:w="13" w:type="pct"/>
          <w:trHeight w:val="280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167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ximity to hazardous site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7565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ry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eaning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lven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9D4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 (0.93, 1.0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6551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 (1.06, 1.1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C62A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2F1E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105</w:t>
            </w:r>
          </w:p>
        </w:tc>
      </w:tr>
      <w:tr w:rsidR="00E31D60" w:rsidRPr="00B050EF" w14:paraId="50F65637" w14:textId="77777777" w:rsidTr="00F219AB">
        <w:trPr>
          <w:gridAfter w:val="1"/>
          <w:wAfter w:w="13" w:type="pct"/>
          <w:trHeight w:val="280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B39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4EEC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zard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st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9943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 (0.88, 1.0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7DF9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11 (1.04, 1.1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A31C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1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2125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0.049</w:t>
            </w:r>
          </w:p>
        </w:tc>
      </w:tr>
      <w:tr w:rsidR="00E31D60" w:rsidRPr="00B050EF" w14:paraId="7D9EB4B0" w14:textId="77777777" w:rsidTr="00F219AB">
        <w:trPr>
          <w:gridAfter w:val="1"/>
          <w:wAfter w:w="13" w:type="pct"/>
          <w:trHeight w:val="280"/>
          <w:jc w:val="center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6AA7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4702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clear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wer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F65D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 (0.90, 1.15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1112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 (1.02, 1.32)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BDB9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2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4869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218</w:t>
            </w:r>
          </w:p>
        </w:tc>
      </w:tr>
      <w:tr w:rsidR="00E31D60" w:rsidRPr="00B050EF" w14:paraId="33CB4A6D" w14:textId="77777777" w:rsidTr="00F219AB">
        <w:trPr>
          <w:gridAfter w:val="1"/>
          <w:wAfter w:w="13" w:type="pct"/>
          <w:trHeight w:val="280"/>
          <w:jc w:val="center"/>
        </w:trPr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6CE41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37970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ste</w:t>
            </w:r>
            <w:r w:rsidRPr="00F913D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ter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6B81F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 (0.91, 1.14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24F76" w14:textId="77777777" w:rsidR="00E31D60" w:rsidRPr="00B050EF" w:rsidRDefault="00E31D60" w:rsidP="00F219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 (1.03, 1.24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F1F4F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50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0F170" w14:textId="77777777" w:rsidR="00E31D60" w:rsidRPr="00B050EF" w:rsidRDefault="00E31D60" w:rsidP="00F219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3F1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218</w:t>
            </w:r>
          </w:p>
        </w:tc>
      </w:tr>
    </w:tbl>
    <w:p w14:paraId="18F3114A" w14:textId="77777777" w:rsidR="00E31D60" w:rsidRDefault="00E31D60" w:rsidP="00E31D60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he model was </w:t>
      </w:r>
      <w:r w:rsidRPr="004F39AD">
        <w:rPr>
          <w:rFonts w:ascii="Times New Roman" w:hAnsi="Times New Roman" w:cs="Times New Roman"/>
          <w:sz w:val="22"/>
        </w:rPr>
        <w:t>adjusted for age, sex, race,</w:t>
      </w:r>
      <w:r>
        <w:rPr>
          <w:rFonts w:ascii="Times New Roman" w:hAnsi="Times New Roman" w:cs="Times New Roman" w:hint="eastAsia"/>
          <w:sz w:val="22"/>
        </w:rPr>
        <w:t xml:space="preserve"> employment,</w:t>
      </w:r>
      <w:r w:rsidRPr="004F39AD">
        <w:rPr>
          <w:rFonts w:ascii="Times New Roman" w:hAnsi="Times New Roman" w:cs="Times New Roman"/>
          <w:sz w:val="22"/>
        </w:rPr>
        <w:t xml:space="preserve"> highest education, annual household income, BMI</w:t>
      </w:r>
      <w:r>
        <w:rPr>
          <w:rFonts w:ascii="Times New Roman" w:hAnsi="Times New Roman" w:cs="Times New Roman" w:hint="eastAsia"/>
          <w:sz w:val="22"/>
        </w:rPr>
        <w:t>, and smoking status</w:t>
      </w:r>
      <w:r w:rsidRPr="004F39AD">
        <w:rPr>
          <w:rFonts w:ascii="Times New Roman" w:hAnsi="Times New Roman" w:cs="Times New Roman"/>
          <w:sz w:val="22"/>
        </w:rPr>
        <w:t>.</w:t>
      </w:r>
    </w:p>
    <w:p w14:paraId="3FEB079E" w14:textId="77777777" w:rsidR="00E31D60" w:rsidRPr="000906A5" w:rsidRDefault="00E31D60" w:rsidP="00E31D60">
      <w:pPr>
        <w:pStyle w:val="ae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6901A08" w14:textId="77777777" w:rsidR="00E31D60" w:rsidRDefault="00E31D60" w:rsidP="00E31D60">
      <w:pPr>
        <w:pStyle w:val="ae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1437262" w14:textId="77777777" w:rsidR="00E31D60" w:rsidRDefault="00E31D60" w:rsidP="00E31D60">
      <w:pPr>
        <w:pStyle w:val="ae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2387EC66" w14:textId="77777777" w:rsidR="00E31D60" w:rsidRDefault="00E31D60" w:rsidP="00E31D60">
      <w:pPr>
        <w:pStyle w:val="ae"/>
        <w:spacing w:line="360" w:lineRule="auto"/>
        <w:rPr>
          <w:rFonts w:ascii="Times New Roman" w:hAnsi="Times New Roman" w:cs="Times New Roman"/>
          <w:b/>
          <w:bCs/>
          <w:sz w:val="22"/>
        </w:rPr>
        <w:sectPr w:rsidR="00E31D60" w:rsidSect="00E31D6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084D3E1" w14:textId="77777777" w:rsidR="00E31D60" w:rsidRDefault="00E31D60" w:rsidP="00E31D60">
      <w:pPr>
        <w:pStyle w:val="ae"/>
        <w:spacing w:line="360" w:lineRule="auto"/>
        <w:outlineLvl w:val="0"/>
        <w:rPr>
          <w:rFonts w:ascii="Times New Roman" w:hAnsi="Times New Roman" w:cs="Times New Roman"/>
          <w:sz w:val="22"/>
        </w:rPr>
      </w:pPr>
      <w:r w:rsidRPr="008D1532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B662A73" wp14:editId="6977299C">
            <wp:extent cx="5731510" cy="6178550"/>
            <wp:effectExtent l="0" t="0" r="2540" b="0"/>
            <wp:docPr id="17488232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82320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7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6C98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igure S1 The distribution of neighborhood hazards on adult asthma by the overall SVI group</w:t>
      </w:r>
    </w:p>
    <w:p w14:paraId="72C13BDF" w14:textId="77777777" w:rsidR="00E31D60" w:rsidRDefault="00E31D60" w:rsidP="00E31D60">
      <w:pPr>
        <w:pStyle w:val="ae"/>
        <w:spacing w:line="360" w:lineRule="auto"/>
        <w:rPr>
          <w:rFonts w:ascii="Times New Roman" w:hAnsi="Times New Roman" w:cs="Times New Roman"/>
          <w:b/>
          <w:bCs/>
          <w:sz w:val="22"/>
        </w:rPr>
        <w:sectPr w:rsidR="00E31D60" w:rsidSect="00E31D6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A22D1BE" w14:textId="77777777" w:rsidR="00E31D60" w:rsidRDefault="00E31D60" w:rsidP="00E31D60">
      <w:pPr>
        <w:pStyle w:val="ae"/>
        <w:spacing w:line="360" w:lineRule="auto"/>
        <w:outlineLvl w:val="0"/>
        <w:rPr>
          <w:rFonts w:ascii="Times New Roman" w:hAnsi="Times New Roman" w:cs="Times New Roman"/>
          <w:b/>
          <w:bCs/>
          <w:sz w:val="22"/>
        </w:rPr>
      </w:pPr>
      <w:r w:rsidRPr="0049531F"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anchor distT="0" distB="0" distL="114300" distR="114300" simplePos="0" relativeHeight="251659264" behindDoc="0" locked="0" layoutInCell="1" allowOverlap="1" wp14:anchorId="1B84297B" wp14:editId="500456F2">
            <wp:simplePos x="0" y="0"/>
            <wp:positionH relativeFrom="margin">
              <wp:posOffset>380527</wp:posOffset>
            </wp:positionH>
            <wp:positionV relativeFrom="paragraph">
              <wp:posOffset>84597</wp:posOffset>
            </wp:positionV>
            <wp:extent cx="5276850" cy="3980815"/>
            <wp:effectExtent l="0" t="0" r="0" b="635"/>
            <wp:wrapTopAndBottom/>
            <wp:docPr id="5457590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759002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3980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sz w:val="22"/>
        </w:rPr>
        <w:t>Figure S2 The joint effects of mixture exposure to neighborhood hazards on adult asthma by the specific themes of SVI groups</w:t>
      </w:r>
    </w:p>
    <w:p w14:paraId="24D5706B" w14:textId="77777777" w:rsidR="00E31D60" w:rsidRDefault="00E31D60" w:rsidP="00E31D60">
      <w:pPr>
        <w:pStyle w:val="ae"/>
        <w:spacing w:line="360" w:lineRule="auto"/>
        <w:rPr>
          <w:rFonts w:ascii="Times New Roman" w:hAnsi="Times New Roman" w:cs="Times New Roman"/>
          <w:sz w:val="22"/>
        </w:rPr>
        <w:sectPr w:rsidR="00E31D60" w:rsidSect="00E31D6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0D2461">
        <w:rPr>
          <w:rFonts w:ascii="Times New Roman" w:hAnsi="Times New Roman" w:cs="Times New Roman" w:hint="eastAsia"/>
          <w:i/>
          <w:iCs/>
          <w:sz w:val="22"/>
        </w:rPr>
        <w:t>P</w:t>
      </w:r>
      <w:r w:rsidRPr="000D2461">
        <w:rPr>
          <w:rFonts w:ascii="Times New Roman" w:hAnsi="Times New Roman" w:cs="Times New Roman" w:hint="eastAsia"/>
          <w:sz w:val="22"/>
        </w:rPr>
        <w:t xml:space="preserve"> </w:t>
      </w:r>
      <w:r w:rsidRPr="000D2461">
        <w:rPr>
          <w:rFonts w:ascii="Times New Roman" w:hAnsi="Times New Roman" w:cs="Times New Roman" w:hint="eastAsia"/>
          <w:sz w:val="22"/>
          <w:vertAlign w:val="subscript"/>
        </w:rPr>
        <w:t>for differenc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=</w:t>
      </w:r>
      <w:r w:rsidRPr="00C903D7">
        <w:rPr>
          <w:rFonts w:ascii="Times New Roman" w:hAnsi="Times New Roman" w:cs="Times New Roman" w:hint="eastAsia"/>
          <w:sz w:val="22"/>
        </w:rPr>
        <w:t>0.079, 0.317, 0.063, 0.092</w:t>
      </w:r>
      <w:r>
        <w:rPr>
          <w:rFonts w:ascii="Times New Roman" w:hAnsi="Times New Roman" w:cs="Times New Roman" w:hint="eastAsia"/>
          <w:sz w:val="22"/>
        </w:rPr>
        <w:t xml:space="preserve"> for the difference of effects in the high and low SVI of socioeconomic, household composition, minority &amp; language, housing / transportation themes, </w:t>
      </w:r>
      <w:r>
        <w:rPr>
          <w:rFonts w:ascii="Times New Roman" w:hAnsi="Times New Roman" w:cs="Times New Roman"/>
          <w:sz w:val="22"/>
        </w:rPr>
        <w:t>respectively</w:t>
      </w:r>
      <w:r>
        <w:rPr>
          <w:rFonts w:ascii="Times New Roman" w:hAnsi="Times New Roman" w:cs="Times New Roman" w:hint="eastAsia"/>
          <w:sz w:val="22"/>
        </w:rPr>
        <w:t>.</w:t>
      </w:r>
    </w:p>
    <w:p w14:paraId="2B467F3B" w14:textId="77777777" w:rsidR="00E31D60" w:rsidRDefault="00E31D60" w:rsidP="00E31D60">
      <w:pPr>
        <w:pStyle w:val="ae"/>
        <w:spacing w:line="360" w:lineRule="auto"/>
        <w:rPr>
          <w:rFonts w:ascii="Times New Roman" w:hAnsi="Times New Roman" w:cs="Times New Roman"/>
          <w:sz w:val="22"/>
        </w:rPr>
      </w:pPr>
      <w:r w:rsidRPr="00C451B9">
        <w:rPr>
          <w:rFonts w:ascii="Times New Roman" w:hAnsi="Times New Roman" w:cs="Times New Roman"/>
          <w:noProof/>
          <w:sz w:val="22"/>
        </w:rPr>
        <w:lastRenderedPageBreak/>
        <w:drawing>
          <wp:anchor distT="0" distB="0" distL="114300" distR="114300" simplePos="0" relativeHeight="251660288" behindDoc="0" locked="0" layoutInCell="1" allowOverlap="1" wp14:anchorId="58270530" wp14:editId="6FEF7264">
            <wp:simplePos x="0" y="0"/>
            <wp:positionH relativeFrom="column">
              <wp:posOffset>-96552</wp:posOffset>
            </wp:positionH>
            <wp:positionV relativeFrom="paragraph">
              <wp:posOffset>130025</wp:posOffset>
            </wp:positionV>
            <wp:extent cx="5731510" cy="2828925"/>
            <wp:effectExtent l="0" t="0" r="2540" b="9525"/>
            <wp:wrapTopAndBottom/>
            <wp:docPr id="6518077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807787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A8BC36A" w14:textId="77777777" w:rsidR="00E31D60" w:rsidRDefault="00E31D60" w:rsidP="00E31D60">
      <w:pPr>
        <w:pStyle w:val="ae"/>
        <w:spacing w:line="360" w:lineRule="auto"/>
        <w:outlineLvl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igure S3 The dose-response probability curves of selected hazards for asthma fitted by the restricted cubic splines (knot number=3) in the total population (N=7092)</w:t>
      </w:r>
    </w:p>
    <w:p w14:paraId="6ED49033" w14:textId="77777777" w:rsidR="00E31D60" w:rsidRDefault="00E31D60" w:rsidP="00E31D60">
      <w:pPr>
        <w:pStyle w:val="ae"/>
        <w:spacing w:line="360" w:lineRule="auto"/>
        <w:rPr>
          <w:rFonts w:ascii="Times New Roman" w:hAnsi="Times New Roman" w:cs="Times New Roman"/>
          <w:sz w:val="22"/>
        </w:rPr>
        <w:sectPr w:rsidR="00E31D60" w:rsidSect="00E31D6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C451B9">
        <w:rPr>
          <w:rFonts w:ascii="Times New Roman" w:hAnsi="Times New Roman" w:cs="Times New Roman" w:hint="eastAsia"/>
          <w:sz w:val="22"/>
        </w:rPr>
        <w:t>Hazards</w:t>
      </w:r>
      <w:r>
        <w:rPr>
          <w:rFonts w:ascii="Times New Roman" w:hAnsi="Times New Roman" w:cs="Times New Roman" w:hint="eastAsia"/>
          <w:i/>
          <w:iCs/>
          <w:sz w:val="22"/>
        </w:rPr>
        <w:t xml:space="preserve"> </w:t>
      </w:r>
      <w:r w:rsidRPr="00C451B9">
        <w:rPr>
          <w:rFonts w:ascii="Times New Roman" w:hAnsi="Times New Roman" w:cs="Times New Roman" w:hint="eastAsia"/>
          <w:sz w:val="22"/>
        </w:rPr>
        <w:t>with</w:t>
      </w:r>
      <w:r>
        <w:rPr>
          <w:rFonts w:ascii="Times New Roman" w:hAnsi="Times New Roman" w:cs="Times New Roman" w:hint="eastAsia"/>
          <w:i/>
          <w:iCs/>
          <w:sz w:val="22"/>
        </w:rPr>
        <w:t xml:space="preserve"> </w:t>
      </w:r>
      <w:r w:rsidRPr="00C451B9"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 xml:space="preserve">&lt; 0.05 (FDR&lt;0.24) in the ExWAS were tested </w:t>
      </w:r>
    </w:p>
    <w:p w14:paraId="6BACD46F" w14:textId="77777777" w:rsidR="00E31D60" w:rsidRDefault="00E31D60" w:rsidP="00E31D60">
      <w:pPr>
        <w:pStyle w:val="ae"/>
        <w:spacing w:line="360" w:lineRule="auto"/>
        <w:outlineLvl w:val="0"/>
        <w:rPr>
          <w:rFonts w:ascii="Times New Roman" w:hAnsi="Times New Roman" w:cs="Times New Roman"/>
          <w:sz w:val="22"/>
        </w:rPr>
      </w:pPr>
      <w:r w:rsidRPr="00C451B9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2B4FA1BA" wp14:editId="28FC17D7">
            <wp:extent cx="5731510" cy="7157720"/>
            <wp:effectExtent l="0" t="0" r="2540" b="5080"/>
            <wp:docPr id="5429111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91113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5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51B9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igure S4 The dose-response probability curves of selected hazards for asthma fitted by the restricted cubic splines (knot number=3) in the high overall SVI group(N=7092)</w:t>
      </w:r>
    </w:p>
    <w:p w14:paraId="605E9358" w14:textId="77777777" w:rsidR="00E31D60" w:rsidRDefault="00E31D60" w:rsidP="00E31D60">
      <w:pPr>
        <w:pStyle w:val="ae"/>
        <w:spacing w:line="360" w:lineRule="auto"/>
        <w:rPr>
          <w:rFonts w:ascii="Times New Roman" w:hAnsi="Times New Roman" w:cs="Times New Roman"/>
          <w:sz w:val="22"/>
        </w:rPr>
      </w:pPr>
    </w:p>
    <w:p w14:paraId="27477BE6" w14:textId="77777777" w:rsidR="00E31D60" w:rsidRDefault="00E31D60" w:rsidP="00E31D60">
      <w:pPr>
        <w:pStyle w:val="ae"/>
        <w:spacing w:line="360" w:lineRule="auto"/>
        <w:outlineLvl w:val="0"/>
        <w:rPr>
          <w:rFonts w:ascii="Times New Roman" w:hAnsi="Times New Roman" w:cs="Times New Roman"/>
          <w:sz w:val="22"/>
        </w:rPr>
      </w:pPr>
      <w:r w:rsidRPr="004B2A3B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6A2B6094" wp14:editId="1D2506ED">
            <wp:extent cx="5731510" cy="4619625"/>
            <wp:effectExtent l="0" t="0" r="2540" b="9525"/>
            <wp:docPr id="17572111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21112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1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2"/>
        </w:rPr>
        <w:t xml:space="preserve">Figure S5 The specification curves for different buffers of TRI </w:t>
      </w:r>
      <w:r>
        <w:rPr>
          <w:rFonts w:ascii="Times New Roman" w:hAnsi="Times New Roman" w:cs="Times New Roman"/>
          <w:sz w:val="22"/>
        </w:rPr>
        <w:t>emission</w:t>
      </w:r>
      <w:r>
        <w:rPr>
          <w:rFonts w:ascii="Times New Roman" w:hAnsi="Times New Roman" w:cs="Times New Roman" w:hint="eastAsia"/>
          <w:sz w:val="22"/>
        </w:rPr>
        <w:t xml:space="preserve"> and highway density variables in association with asthma </w:t>
      </w:r>
    </w:p>
    <w:p w14:paraId="7C68F3BA" w14:textId="77777777" w:rsidR="00E31D60" w:rsidRDefault="00E31D60" w:rsidP="00E31D60">
      <w:pPr>
        <w:pStyle w:val="ae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pecifications in blue indicated </w:t>
      </w:r>
      <w:r>
        <w:rPr>
          <w:rFonts w:ascii="Times New Roman" w:hAnsi="Times New Roman" w:cs="Times New Roman"/>
          <w:sz w:val="22"/>
        </w:rPr>
        <w:t>significant</w:t>
      </w:r>
      <w:r>
        <w:rPr>
          <w:rFonts w:ascii="Times New Roman" w:hAnsi="Times New Roman" w:cs="Times New Roman" w:hint="eastAsia"/>
          <w:sz w:val="22"/>
        </w:rPr>
        <w:t xml:space="preserve"> estimations (</w:t>
      </w:r>
      <w:r w:rsidRPr="004B2A3B">
        <w:rPr>
          <w:rFonts w:ascii="Times New Roman" w:hAnsi="Times New Roman" w:cs="Times New Roman" w:hint="eastAsia"/>
          <w:i/>
          <w:iCs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&lt;0.05)</w:t>
      </w:r>
    </w:p>
    <w:p w14:paraId="615B2A38" w14:textId="77777777" w:rsidR="00E31D60" w:rsidRPr="004B2A3B" w:rsidRDefault="00E31D60" w:rsidP="00E31D60">
      <w:pPr>
        <w:pStyle w:val="ae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ixed covariates: age, sex, race, employment,</w:t>
      </w:r>
      <w:r w:rsidRPr="004F39AD">
        <w:rPr>
          <w:rFonts w:ascii="Times New Roman" w:hAnsi="Times New Roman" w:cs="Times New Roman"/>
          <w:sz w:val="22"/>
        </w:rPr>
        <w:t xml:space="preserve"> highest education, annual household income, BMI</w:t>
      </w:r>
      <w:r>
        <w:rPr>
          <w:rFonts w:ascii="Times New Roman" w:hAnsi="Times New Roman" w:cs="Times New Roman" w:hint="eastAsia"/>
          <w:sz w:val="22"/>
        </w:rPr>
        <w:t>, and smoking status</w:t>
      </w:r>
      <w:r w:rsidRPr="004F39AD">
        <w:rPr>
          <w:rFonts w:ascii="Times New Roman" w:hAnsi="Times New Roman" w:cs="Times New Roman"/>
          <w:sz w:val="22"/>
        </w:rPr>
        <w:t>.</w:t>
      </w:r>
    </w:p>
    <w:p w14:paraId="016F85BB" w14:textId="77777777" w:rsidR="00E31D60" w:rsidRPr="004B2A3B" w:rsidRDefault="00E31D60" w:rsidP="00E31D60">
      <w:pPr>
        <w:pStyle w:val="ae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sults</w:t>
      </w:r>
      <w:r>
        <w:rPr>
          <w:rFonts w:ascii="Times New Roman" w:hAnsi="Times New Roman" w:cs="Times New Roman" w:hint="eastAsia"/>
          <w:sz w:val="22"/>
        </w:rPr>
        <w:t xml:space="preserve"> of exposures in 10-km buffer in the main analyses were also shown for comparisons.</w:t>
      </w:r>
    </w:p>
    <w:p w14:paraId="2E6A132D" w14:textId="77777777" w:rsidR="00E31D60" w:rsidRDefault="00E31D60" w:rsidP="00E31D60">
      <w:pPr>
        <w:pStyle w:val="ae"/>
        <w:spacing w:line="360" w:lineRule="auto"/>
        <w:rPr>
          <w:rFonts w:ascii="Times New Roman" w:hAnsi="Times New Roman" w:cs="Times New Roman"/>
          <w:sz w:val="22"/>
        </w:rPr>
        <w:sectPr w:rsidR="00E31D60" w:rsidSect="00E31D6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66E80B0" w14:textId="77777777" w:rsidR="00E31D60" w:rsidRDefault="00E31D60" w:rsidP="00E31D60">
      <w:pPr>
        <w:pStyle w:val="ae"/>
        <w:spacing w:line="360" w:lineRule="auto"/>
        <w:outlineLvl w:val="0"/>
        <w:rPr>
          <w:rFonts w:ascii="Times New Roman" w:hAnsi="Times New Roman" w:cs="Times New Roman"/>
          <w:sz w:val="22"/>
        </w:rPr>
      </w:pPr>
      <w:r w:rsidRPr="003C5DA1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308780EC" wp14:editId="5969BADE">
            <wp:extent cx="5731510" cy="5695950"/>
            <wp:effectExtent l="0" t="0" r="2540" b="0"/>
            <wp:docPr id="9261043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10433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9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77978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Figure S6 The specification curves for associations between hazards and asthma with additional adjustment for parental asthma history </w:t>
      </w:r>
    </w:p>
    <w:p w14:paraId="484BAF06" w14:textId="77777777" w:rsidR="00E31D60" w:rsidRDefault="00E31D60" w:rsidP="00E31D60">
      <w:pPr>
        <w:pStyle w:val="ae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Exposure with FDR&lt;0.10 in the ExWAS of main analyses in the high SVI group were included for this </w:t>
      </w:r>
      <w:r>
        <w:rPr>
          <w:rFonts w:ascii="Times New Roman" w:hAnsi="Times New Roman" w:cs="Times New Roman"/>
          <w:sz w:val="22"/>
        </w:rPr>
        <w:t>sensitivity</w:t>
      </w:r>
      <w:r>
        <w:rPr>
          <w:rFonts w:ascii="Times New Roman" w:hAnsi="Times New Roman" w:cs="Times New Roman" w:hint="eastAsia"/>
          <w:sz w:val="22"/>
        </w:rPr>
        <w:t xml:space="preserve"> analysis. </w:t>
      </w: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pecifications in blue indicated </w:t>
      </w:r>
      <w:r>
        <w:rPr>
          <w:rFonts w:ascii="Times New Roman" w:hAnsi="Times New Roman" w:cs="Times New Roman"/>
          <w:sz w:val="22"/>
        </w:rPr>
        <w:t>significant</w:t>
      </w:r>
      <w:r>
        <w:rPr>
          <w:rFonts w:ascii="Times New Roman" w:hAnsi="Times New Roman" w:cs="Times New Roman" w:hint="eastAsia"/>
          <w:sz w:val="22"/>
        </w:rPr>
        <w:t xml:space="preserve"> estimations (</w:t>
      </w:r>
      <w:r w:rsidRPr="004B2A3B">
        <w:rPr>
          <w:rFonts w:ascii="Times New Roman" w:hAnsi="Times New Roman" w:cs="Times New Roman" w:hint="eastAsia"/>
          <w:i/>
          <w:iCs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&lt;0.05)</w:t>
      </w:r>
    </w:p>
    <w:p w14:paraId="1A865B7D" w14:textId="77777777" w:rsidR="00E31D60" w:rsidRPr="004B2A3B" w:rsidRDefault="00E31D60" w:rsidP="00E31D60">
      <w:pPr>
        <w:pStyle w:val="ae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ixed covariates: age, sex, race, employment,</w:t>
      </w:r>
      <w:r w:rsidRPr="004F39AD">
        <w:rPr>
          <w:rFonts w:ascii="Times New Roman" w:hAnsi="Times New Roman" w:cs="Times New Roman"/>
          <w:sz w:val="22"/>
        </w:rPr>
        <w:t xml:space="preserve"> highest education, annual household income, BMI</w:t>
      </w:r>
      <w:r>
        <w:rPr>
          <w:rFonts w:ascii="Times New Roman" w:hAnsi="Times New Roman" w:cs="Times New Roman" w:hint="eastAsia"/>
          <w:sz w:val="22"/>
        </w:rPr>
        <w:t>, and smoking status</w:t>
      </w:r>
      <w:r w:rsidRPr="004F39AD">
        <w:rPr>
          <w:rFonts w:ascii="Times New Roman" w:hAnsi="Times New Roman" w:cs="Times New Roman"/>
          <w:sz w:val="22"/>
        </w:rPr>
        <w:t>.</w:t>
      </w:r>
    </w:p>
    <w:p w14:paraId="2F7089E0" w14:textId="77777777" w:rsidR="00E31D60" w:rsidRPr="00176941" w:rsidRDefault="00E31D60" w:rsidP="00E31D60">
      <w:pPr>
        <w:pStyle w:val="ae"/>
        <w:spacing w:line="360" w:lineRule="auto"/>
        <w:rPr>
          <w:rFonts w:ascii="Times New Roman" w:hAnsi="Times New Roman" w:cs="Times New Roman"/>
          <w:sz w:val="22"/>
        </w:rPr>
      </w:pPr>
    </w:p>
    <w:p w14:paraId="4E949B14" w14:textId="77777777" w:rsidR="00E31D60" w:rsidRPr="00E31D60" w:rsidRDefault="00E31D60"/>
    <w:sectPr w:rsidR="00E31D60" w:rsidRPr="00E31D60" w:rsidSect="00E31D6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D60"/>
    <w:rsid w:val="00461D78"/>
    <w:rsid w:val="00E3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588B4"/>
  <w15:chartTrackingRefBased/>
  <w15:docId w15:val="{365DDA5E-4DF2-4B99-B336-49EE1C2BF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D60"/>
    <w:pPr>
      <w:widowControl w:val="0"/>
      <w:spacing w:after="0" w:line="240" w:lineRule="auto"/>
      <w:jc w:val="both"/>
    </w:pPr>
    <w:rPr>
      <w:rFonts w:ascii="Times New Roman Uni" w:hAnsi="Times New Roman Un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E31D6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1D6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1D6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1D60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1D60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1D60"/>
    <w:pPr>
      <w:keepNext/>
      <w:keepLines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1D60"/>
    <w:pPr>
      <w:keepNext/>
      <w:keepLines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1D60"/>
    <w:pPr>
      <w:keepNext/>
      <w:keepLines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1D6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1D6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1D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1D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1D6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1D6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1D6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1D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1D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1D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1D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1D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1D6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1D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1D6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E31D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1D60"/>
    <w:pPr>
      <w:spacing w:after="160" w:line="278" w:lineRule="auto"/>
      <w:ind w:left="720"/>
      <w:contextualSpacing/>
      <w:jc w:val="left"/>
    </w:pPr>
    <w:rPr>
      <w:rFonts w:asciiTheme="minorHAnsi" w:hAnsiTheme="minorHAnsi"/>
      <w:sz w:val="22"/>
      <w:szCs w:val="24"/>
    </w:rPr>
  </w:style>
  <w:style w:type="character" w:styleId="aa">
    <w:name w:val="Intense Emphasis"/>
    <w:basedOn w:val="a0"/>
    <w:uiPriority w:val="21"/>
    <w:qFormat/>
    <w:rsid w:val="00E31D6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1D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E31D6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31D60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E31D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134</Words>
  <Characters>7081</Characters>
  <Application>Microsoft Office Word</Application>
  <DocSecurity>0</DocSecurity>
  <Lines>208</Lines>
  <Paragraphs>132</Paragraphs>
  <ScaleCrop>false</ScaleCrop>
  <Company/>
  <LinksUpToDate>false</LinksUpToDate>
  <CharactersWithSpaces>8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 chen</dc:creator>
  <cp:keywords/>
  <dc:description/>
  <cp:lastModifiedBy>yj chen</cp:lastModifiedBy>
  <cp:revision>1</cp:revision>
  <dcterms:created xsi:type="dcterms:W3CDTF">2025-06-29T14:56:00Z</dcterms:created>
  <dcterms:modified xsi:type="dcterms:W3CDTF">2025-06-29T14:56:00Z</dcterms:modified>
</cp:coreProperties>
</file>